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3F1FA" w14:textId="77777777" w:rsidR="00BB4746" w:rsidRPr="0087762D" w:rsidRDefault="00BB4746" w:rsidP="00BB474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87762D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Table 2: CHD diagnosis constituting 6 CHD Lesion groups, corresponding to ICD 8-10 versions </w:t>
      </w:r>
    </w:p>
    <w:tbl>
      <w:tblPr>
        <w:tblStyle w:val="Oformateradtabell11"/>
        <w:tblW w:w="92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1959"/>
        <w:gridCol w:w="3930"/>
        <w:gridCol w:w="1074"/>
        <w:gridCol w:w="1165"/>
        <w:gridCol w:w="1170"/>
      </w:tblGrid>
      <w:tr w:rsidR="00BB4746" w:rsidRPr="00BB4746" w14:paraId="791542E9" w14:textId="77777777" w:rsidTr="00D609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  <w:jc w:val="center"/>
        </w:trPr>
        <w:tc>
          <w:tcPr>
            <w:tcW w:w="9298" w:type="dxa"/>
            <w:gridSpan w:val="5"/>
            <w:tcBorders>
              <w:bottom w:val="single" w:sz="4" w:space="0" w:color="auto"/>
            </w:tcBorders>
          </w:tcPr>
          <w:p w14:paraId="5FA932F8" w14:textId="77777777" w:rsidR="00BB4746" w:rsidRPr="0087762D" w:rsidRDefault="00BB4746" w:rsidP="00D609DA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he congenital heart disease diagnoses that constitute the six congenital heart disease lesion groups and their corresponding diagnoses in ICD 8, 9 and 10 versions.</w:t>
            </w:r>
          </w:p>
        </w:tc>
      </w:tr>
      <w:tr w:rsidR="00BB4746" w:rsidRPr="0087762D" w14:paraId="31586E71" w14:textId="77777777" w:rsidTr="00D609DA">
        <w:trPr>
          <w:trHeight w:val="475"/>
          <w:jc w:val="center"/>
        </w:trPr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3FB4D749" w14:textId="77777777" w:rsidR="00BB4746" w:rsidRPr="0059763C" w:rsidRDefault="00BB4746" w:rsidP="00D609DA">
            <w:pPr>
              <w:keepNext/>
              <w:adjustRightInd w:val="0"/>
              <w:spacing w:before="38" w:after="38"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1B3D9B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Lesion group</w:t>
            </w:r>
          </w:p>
        </w:tc>
        <w:tc>
          <w:tcPr>
            <w:tcW w:w="3930" w:type="dxa"/>
            <w:tcBorders>
              <w:top w:val="single" w:sz="4" w:space="0" w:color="auto"/>
              <w:bottom w:val="single" w:sz="4" w:space="0" w:color="auto"/>
            </w:tcBorders>
          </w:tcPr>
          <w:p w14:paraId="17B3E211" w14:textId="77777777" w:rsidR="00BB4746" w:rsidRPr="0087762D" w:rsidRDefault="00BB4746" w:rsidP="00D609DA">
            <w:pPr>
              <w:keepNext/>
              <w:adjustRightInd w:val="0"/>
              <w:spacing w:before="38" w:after="38"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87762D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CHD diagnosi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AF451C8" w14:textId="77777777" w:rsidR="00BB4746" w:rsidRPr="0087762D" w:rsidRDefault="00BB4746" w:rsidP="00D609DA">
            <w:pPr>
              <w:keepNext/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87762D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ICD 8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39F25AEB" w14:textId="77777777" w:rsidR="00BB4746" w:rsidRPr="0087762D" w:rsidRDefault="00BB4746" w:rsidP="00D609DA">
            <w:pPr>
              <w:keepNext/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87762D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ICD 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196CD8D" w14:textId="77777777" w:rsidR="00BB4746" w:rsidRPr="00C36AB9" w:rsidRDefault="00BB4746" w:rsidP="00D609DA">
            <w:pPr>
              <w:keepNext/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C36AB9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ICD 10</w:t>
            </w:r>
          </w:p>
        </w:tc>
      </w:tr>
      <w:tr w:rsidR="00BB4746" w:rsidRPr="0087762D" w14:paraId="4FB749B0" w14:textId="77777777" w:rsidTr="00D609DA">
        <w:trPr>
          <w:trHeight w:val="148"/>
          <w:jc w:val="center"/>
        </w:trPr>
        <w:tc>
          <w:tcPr>
            <w:tcW w:w="1959" w:type="dxa"/>
            <w:vMerge w:val="restart"/>
            <w:tcBorders>
              <w:top w:val="single" w:sz="4" w:space="0" w:color="auto"/>
            </w:tcBorders>
          </w:tcPr>
          <w:p w14:paraId="2891C52F" w14:textId="77777777" w:rsidR="00BB4746" w:rsidRPr="0059763C" w:rsidRDefault="00BB4746" w:rsidP="00D609DA">
            <w:pPr>
              <w:adjustRightInd w:val="0"/>
              <w:spacing w:before="38" w:after="38" w:line="480" w:lineRule="auto"/>
              <w:ind w:right="-108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3D9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sion group 1</w:t>
            </w:r>
          </w:p>
          <w:p w14:paraId="7B4677A2" w14:textId="77777777" w:rsidR="00BB4746" w:rsidRPr="0087762D" w:rsidRDefault="00BB4746" w:rsidP="00D609DA">
            <w:pPr>
              <w:adjustRightInd w:val="0"/>
              <w:spacing w:before="38" w:after="38" w:line="48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776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30" w:type="dxa"/>
            <w:tcBorders>
              <w:top w:val="single" w:sz="4" w:space="0" w:color="auto"/>
            </w:tcBorders>
          </w:tcPr>
          <w:p w14:paraId="596880B4" w14:textId="77777777" w:rsidR="00BB4746" w:rsidRPr="0087762D" w:rsidRDefault="00BB4746" w:rsidP="00D60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 xml:space="preserve">Double outlet </w:t>
            </w:r>
            <w:proofErr w:type="spellStart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ventricle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91E672A" w14:textId="77777777" w:rsidR="00BB4746" w:rsidRPr="0087762D" w:rsidRDefault="00BB4746" w:rsidP="00D609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.19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3E686DB5" w14:textId="77777777" w:rsidR="00BB4746" w:rsidRPr="00C36AB9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745B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7457C1D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02</w:t>
            </w:r>
          </w:p>
        </w:tc>
      </w:tr>
      <w:tr w:rsidR="00BB4746" w:rsidRPr="0087762D" w14:paraId="588376F1" w14:textId="77777777" w:rsidTr="00D609DA">
        <w:trPr>
          <w:trHeight w:val="148"/>
          <w:jc w:val="center"/>
        </w:trPr>
        <w:tc>
          <w:tcPr>
            <w:tcW w:w="1959" w:type="dxa"/>
            <w:vMerge/>
          </w:tcPr>
          <w:p w14:paraId="4592C705" w14:textId="77777777" w:rsidR="00BB4746" w:rsidRPr="00771631" w:rsidRDefault="00BB4746" w:rsidP="00D609DA">
            <w:pPr>
              <w:adjustRightInd w:val="0"/>
              <w:spacing w:before="38" w:after="38" w:line="48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30" w:type="dxa"/>
          </w:tcPr>
          <w:p w14:paraId="2AE9DBBE" w14:textId="77777777" w:rsidR="00BB4746" w:rsidRPr="00771631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 xml:space="preserve">Transposition </w:t>
            </w:r>
            <w:proofErr w:type="spellStart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great</w:t>
            </w:r>
            <w:proofErr w:type="spellEnd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arteries</w:t>
            </w:r>
            <w:proofErr w:type="spellEnd"/>
          </w:p>
        </w:tc>
        <w:tc>
          <w:tcPr>
            <w:tcW w:w="1074" w:type="dxa"/>
          </w:tcPr>
          <w:p w14:paraId="689FC217" w14:textId="77777777" w:rsidR="00BB4746" w:rsidRPr="00771631" w:rsidRDefault="00BB4746" w:rsidP="00D609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6.19</w:t>
            </w:r>
          </w:p>
        </w:tc>
        <w:tc>
          <w:tcPr>
            <w:tcW w:w="1165" w:type="dxa"/>
          </w:tcPr>
          <w:p w14:paraId="53E5E3CA" w14:textId="77777777" w:rsidR="00BB4746" w:rsidRPr="00771631" w:rsidRDefault="00BB4746" w:rsidP="00D609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5B</w:t>
            </w:r>
          </w:p>
        </w:tc>
        <w:tc>
          <w:tcPr>
            <w:tcW w:w="1170" w:type="dxa"/>
          </w:tcPr>
          <w:p w14:paraId="3560AAC1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03</w:t>
            </w:r>
          </w:p>
        </w:tc>
      </w:tr>
      <w:tr w:rsidR="00BB4746" w:rsidRPr="0087762D" w14:paraId="1D7F2C04" w14:textId="77777777" w:rsidTr="00D609DA">
        <w:trPr>
          <w:trHeight w:val="148"/>
          <w:jc w:val="center"/>
        </w:trPr>
        <w:tc>
          <w:tcPr>
            <w:tcW w:w="1959" w:type="dxa"/>
            <w:vMerge/>
          </w:tcPr>
          <w:p w14:paraId="4676EAAB" w14:textId="77777777" w:rsidR="00BB4746" w:rsidRPr="00771631" w:rsidRDefault="00BB4746" w:rsidP="00D609DA">
            <w:pPr>
              <w:adjustRightInd w:val="0"/>
              <w:spacing w:before="38" w:after="38" w:line="48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30" w:type="dxa"/>
          </w:tcPr>
          <w:p w14:paraId="5B158A45" w14:textId="77777777" w:rsidR="00BB4746" w:rsidRPr="00771631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genitally corrected transposition/discordant atrioventricular and </w:t>
            </w:r>
            <w:proofErr w:type="spellStart"/>
            <w:r w:rsidRPr="007716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ntriculoatrial</w:t>
            </w:r>
            <w:proofErr w:type="spellEnd"/>
            <w:r w:rsidRPr="007716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nection</w:t>
            </w:r>
          </w:p>
        </w:tc>
        <w:tc>
          <w:tcPr>
            <w:tcW w:w="1074" w:type="dxa"/>
          </w:tcPr>
          <w:p w14:paraId="64666556" w14:textId="77777777" w:rsidR="00BB4746" w:rsidRPr="00771631" w:rsidRDefault="00BB4746" w:rsidP="00D609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6.19</w:t>
            </w:r>
          </w:p>
        </w:tc>
        <w:tc>
          <w:tcPr>
            <w:tcW w:w="1165" w:type="dxa"/>
          </w:tcPr>
          <w:p w14:paraId="474A8024" w14:textId="77777777" w:rsidR="00BB4746" w:rsidRPr="00771631" w:rsidRDefault="00BB4746" w:rsidP="00D609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5B</w:t>
            </w:r>
          </w:p>
        </w:tc>
        <w:tc>
          <w:tcPr>
            <w:tcW w:w="1170" w:type="dxa"/>
          </w:tcPr>
          <w:p w14:paraId="1022AE23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05</w:t>
            </w:r>
          </w:p>
        </w:tc>
      </w:tr>
      <w:tr w:rsidR="00BB4746" w:rsidRPr="0087762D" w14:paraId="507D0CE8" w14:textId="77777777" w:rsidTr="00D609DA">
        <w:trPr>
          <w:trHeight w:val="148"/>
          <w:jc w:val="center"/>
        </w:trPr>
        <w:tc>
          <w:tcPr>
            <w:tcW w:w="1959" w:type="dxa"/>
            <w:vMerge/>
          </w:tcPr>
          <w:p w14:paraId="32C84AE1" w14:textId="77777777" w:rsidR="00BB4746" w:rsidRPr="00771631" w:rsidRDefault="00BB4746" w:rsidP="00D609DA">
            <w:pPr>
              <w:adjustRightInd w:val="0"/>
              <w:spacing w:before="38" w:after="38" w:line="48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30" w:type="dxa"/>
          </w:tcPr>
          <w:p w14:paraId="48ED60C5" w14:textId="77777777" w:rsidR="00BB4746" w:rsidRPr="00771631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Tetralogy</w:t>
            </w:r>
            <w:proofErr w:type="spellEnd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Fallot</w:t>
            </w:r>
            <w:proofErr w:type="spellEnd"/>
          </w:p>
        </w:tc>
        <w:tc>
          <w:tcPr>
            <w:tcW w:w="1074" w:type="dxa"/>
          </w:tcPr>
          <w:p w14:paraId="55A646E6" w14:textId="77777777" w:rsidR="00BB4746" w:rsidRPr="00771631" w:rsidRDefault="00BB4746" w:rsidP="00D609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6.29</w:t>
            </w:r>
          </w:p>
        </w:tc>
        <w:tc>
          <w:tcPr>
            <w:tcW w:w="1165" w:type="dxa"/>
          </w:tcPr>
          <w:p w14:paraId="66FABD85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5C</w:t>
            </w:r>
          </w:p>
        </w:tc>
        <w:tc>
          <w:tcPr>
            <w:tcW w:w="1170" w:type="dxa"/>
          </w:tcPr>
          <w:p w14:paraId="3C457A99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13</w:t>
            </w:r>
          </w:p>
        </w:tc>
      </w:tr>
      <w:tr w:rsidR="00BB4746" w:rsidRPr="0087762D" w14:paraId="27450101" w14:textId="77777777" w:rsidTr="00D609DA">
        <w:trPr>
          <w:trHeight w:val="290"/>
          <w:jc w:val="center"/>
        </w:trPr>
        <w:tc>
          <w:tcPr>
            <w:tcW w:w="1959" w:type="dxa"/>
            <w:vMerge/>
          </w:tcPr>
          <w:p w14:paraId="68650B80" w14:textId="77777777" w:rsidR="00BB4746" w:rsidRPr="00771631" w:rsidRDefault="00BB4746" w:rsidP="00D609DA">
            <w:pPr>
              <w:adjustRightInd w:val="0"/>
              <w:spacing w:before="38" w:after="38" w:line="48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30" w:type="dxa"/>
          </w:tcPr>
          <w:p w14:paraId="07772AEF" w14:textId="77777777" w:rsidR="00BB4746" w:rsidRPr="00771631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 xml:space="preserve">Common </w:t>
            </w:r>
            <w:proofErr w:type="spellStart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arterial</w:t>
            </w:r>
            <w:proofErr w:type="spellEnd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 xml:space="preserve"> trunk</w:t>
            </w:r>
          </w:p>
        </w:tc>
        <w:tc>
          <w:tcPr>
            <w:tcW w:w="1074" w:type="dxa"/>
          </w:tcPr>
          <w:p w14:paraId="01B6C8DA" w14:textId="77777777" w:rsidR="00BB4746" w:rsidRPr="00771631" w:rsidRDefault="00BB4746" w:rsidP="00D609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6.09</w:t>
            </w:r>
          </w:p>
        </w:tc>
        <w:tc>
          <w:tcPr>
            <w:tcW w:w="1165" w:type="dxa"/>
          </w:tcPr>
          <w:p w14:paraId="5C44053F" w14:textId="77777777" w:rsidR="00BB4746" w:rsidRPr="00771631" w:rsidRDefault="00BB4746" w:rsidP="00D609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5A</w:t>
            </w:r>
          </w:p>
        </w:tc>
        <w:tc>
          <w:tcPr>
            <w:tcW w:w="1170" w:type="dxa"/>
          </w:tcPr>
          <w:p w14:paraId="388A289E" w14:textId="77777777" w:rsidR="00BB4746" w:rsidRPr="00771631" w:rsidRDefault="00BB4746" w:rsidP="00D609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00</w:t>
            </w:r>
          </w:p>
        </w:tc>
      </w:tr>
      <w:tr w:rsidR="00BB4746" w:rsidRPr="0087762D" w14:paraId="4B3D77DB" w14:textId="77777777" w:rsidTr="00D609DA">
        <w:trPr>
          <w:trHeight w:val="518"/>
          <w:jc w:val="center"/>
        </w:trPr>
        <w:tc>
          <w:tcPr>
            <w:tcW w:w="1959" w:type="dxa"/>
            <w:vMerge/>
          </w:tcPr>
          <w:p w14:paraId="1D444168" w14:textId="77777777" w:rsidR="00BB4746" w:rsidRPr="00771631" w:rsidRDefault="00BB4746" w:rsidP="00D609DA">
            <w:pPr>
              <w:adjustRightInd w:val="0"/>
              <w:spacing w:before="38" w:after="38" w:line="48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30" w:type="dxa"/>
            <w:shd w:val="clear" w:color="auto" w:fill="auto"/>
          </w:tcPr>
          <w:p w14:paraId="5E8DF58A" w14:textId="77777777" w:rsidR="00BB4746" w:rsidRPr="00771631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Aortopulmonary</w:t>
            </w:r>
            <w:proofErr w:type="spellEnd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septum</w:t>
            </w:r>
            <w:proofErr w:type="spellEnd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defect</w:t>
            </w:r>
            <w:proofErr w:type="spellEnd"/>
          </w:p>
        </w:tc>
        <w:tc>
          <w:tcPr>
            <w:tcW w:w="1074" w:type="dxa"/>
          </w:tcPr>
          <w:p w14:paraId="0711A945" w14:textId="77777777" w:rsidR="00BB4746" w:rsidRPr="00771631" w:rsidRDefault="00BB4746" w:rsidP="00D609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6.09</w:t>
            </w:r>
          </w:p>
        </w:tc>
        <w:tc>
          <w:tcPr>
            <w:tcW w:w="1165" w:type="dxa"/>
          </w:tcPr>
          <w:p w14:paraId="4B977264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5A</w:t>
            </w:r>
          </w:p>
        </w:tc>
        <w:tc>
          <w:tcPr>
            <w:tcW w:w="1170" w:type="dxa"/>
          </w:tcPr>
          <w:p w14:paraId="0C0C3442" w14:textId="77777777" w:rsidR="00BB4746" w:rsidRPr="00771631" w:rsidRDefault="00BB4746" w:rsidP="00D609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14</w:t>
            </w:r>
          </w:p>
        </w:tc>
      </w:tr>
      <w:tr w:rsidR="00BB4746" w:rsidRPr="0087762D" w14:paraId="78824F28" w14:textId="77777777" w:rsidTr="00D609DA">
        <w:trPr>
          <w:trHeight w:val="148"/>
          <w:jc w:val="center"/>
        </w:trPr>
        <w:tc>
          <w:tcPr>
            <w:tcW w:w="1959" w:type="dxa"/>
            <w:vMerge/>
          </w:tcPr>
          <w:p w14:paraId="102BE906" w14:textId="77777777" w:rsidR="00BB4746" w:rsidRPr="00771631" w:rsidRDefault="00BB4746" w:rsidP="00D609DA">
            <w:pPr>
              <w:adjustRightInd w:val="0"/>
              <w:spacing w:before="38" w:after="38" w:line="480" w:lineRule="auto"/>
              <w:ind w:right="-108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30" w:type="dxa"/>
          </w:tcPr>
          <w:p w14:paraId="7F974432" w14:textId="77777777" w:rsidR="00BB4746" w:rsidRPr="00771631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 xml:space="preserve">Double outlet right </w:t>
            </w:r>
            <w:proofErr w:type="spellStart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ventricle</w:t>
            </w:r>
            <w:proofErr w:type="spellEnd"/>
          </w:p>
        </w:tc>
        <w:tc>
          <w:tcPr>
            <w:tcW w:w="1074" w:type="dxa"/>
          </w:tcPr>
          <w:p w14:paraId="69203B21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6.19</w:t>
            </w:r>
          </w:p>
        </w:tc>
        <w:tc>
          <w:tcPr>
            <w:tcW w:w="1165" w:type="dxa"/>
          </w:tcPr>
          <w:p w14:paraId="148962B1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5B</w:t>
            </w:r>
          </w:p>
        </w:tc>
        <w:tc>
          <w:tcPr>
            <w:tcW w:w="1170" w:type="dxa"/>
          </w:tcPr>
          <w:p w14:paraId="759BE3E2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01</w:t>
            </w:r>
          </w:p>
        </w:tc>
      </w:tr>
      <w:tr w:rsidR="00BB4746" w:rsidRPr="0087762D" w14:paraId="31C44A79" w14:textId="77777777" w:rsidTr="00D609DA">
        <w:trPr>
          <w:trHeight w:val="260"/>
          <w:jc w:val="center"/>
        </w:trPr>
        <w:tc>
          <w:tcPr>
            <w:tcW w:w="1959" w:type="dxa"/>
            <w:vMerge w:val="restart"/>
          </w:tcPr>
          <w:p w14:paraId="3A23ADB0" w14:textId="77777777" w:rsidR="00BB4746" w:rsidRPr="0059763C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3D9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sion group 2</w:t>
            </w:r>
          </w:p>
        </w:tc>
        <w:tc>
          <w:tcPr>
            <w:tcW w:w="3930" w:type="dxa"/>
          </w:tcPr>
          <w:p w14:paraId="05CB1208" w14:textId="77777777" w:rsidR="00BB4746" w:rsidRPr="0087762D" w:rsidRDefault="00BB4746" w:rsidP="00D60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Hypoplastic</w:t>
            </w:r>
            <w:proofErr w:type="spellEnd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spellEnd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  <w:proofErr w:type="spellEnd"/>
          </w:p>
        </w:tc>
        <w:tc>
          <w:tcPr>
            <w:tcW w:w="1074" w:type="dxa"/>
          </w:tcPr>
          <w:p w14:paraId="5A7F6F42" w14:textId="77777777" w:rsidR="00BB4746" w:rsidRPr="0087762D" w:rsidRDefault="00BB4746" w:rsidP="00D609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.74</w:t>
            </w:r>
          </w:p>
        </w:tc>
        <w:tc>
          <w:tcPr>
            <w:tcW w:w="1165" w:type="dxa"/>
          </w:tcPr>
          <w:p w14:paraId="65DC1336" w14:textId="77777777" w:rsidR="00BB4746" w:rsidRPr="0087762D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746H</w:t>
            </w:r>
          </w:p>
        </w:tc>
        <w:tc>
          <w:tcPr>
            <w:tcW w:w="1170" w:type="dxa"/>
          </w:tcPr>
          <w:p w14:paraId="46D9EF76" w14:textId="77777777" w:rsidR="00BB4746" w:rsidRPr="00C36AB9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Q234</w:t>
            </w:r>
          </w:p>
        </w:tc>
      </w:tr>
      <w:tr w:rsidR="00BB4746" w:rsidRPr="0087762D" w14:paraId="6EC331F0" w14:textId="77777777" w:rsidTr="00D609DA">
        <w:trPr>
          <w:trHeight w:val="260"/>
          <w:jc w:val="center"/>
        </w:trPr>
        <w:tc>
          <w:tcPr>
            <w:tcW w:w="1959" w:type="dxa"/>
            <w:vMerge/>
          </w:tcPr>
          <w:p w14:paraId="5269DE2B" w14:textId="77777777" w:rsidR="00BB4746" w:rsidRPr="00771631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30" w:type="dxa"/>
          </w:tcPr>
          <w:p w14:paraId="427D0C22" w14:textId="77777777" w:rsidR="00BB4746" w:rsidRPr="00771631" w:rsidRDefault="00BB4746" w:rsidP="00D60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cardial cushion defect/ atrioventricular septal defect</w:t>
            </w:r>
          </w:p>
        </w:tc>
        <w:tc>
          <w:tcPr>
            <w:tcW w:w="1074" w:type="dxa"/>
          </w:tcPr>
          <w:p w14:paraId="52475F80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6.43 746.46     746.47</w:t>
            </w:r>
          </w:p>
        </w:tc>
        <w:tc>
          <w:tcPr>
            <w:tcW w:w="1165" w:type="dxa"/>
          </w:tcPr>
          <w:p w14:paraId="1727819A" w14:textId="77777777" w:rsidR="00BB4746" w:rsidRPr="00771631" w:rsidRDefault="00BB4746" w:rsidP="00D609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5G</w:t>
            </w:r>
          </w:p>
          <w:p w14:paraId="61A3AB17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5EE76965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12</w:t>
            </w:r>
          </w:p>
        </w:tc>
      </w:tr>
      <w:tr w:rsidR="00BB4746" w:rsidRPr="0087762D" w14:paraId="252907B9" w14:textId="77777777" w:rsidTr="00D609DA">
        <w:trPr>
          <w:trHeight w:val="260"/>
          <w:jc w:val="center"/>
        </w:trPr>
        <w:tc>
          <w:tcPr>
            <w:tcW w:w="1959" w:type="dxa"/>
            <w:vMerge/>
          </w:tcPr>
          <w:p w14:paraId="515FB3C1" w14:textId="77777777" w:rsidR="00BB4746" w:rsidRPr="00771631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30" w:type="dxa"/>
          </w:tcPr>
          <w:p w14:paraId="5F7FDEC9" w14:textId="77777777" w:rsidR="00BB4746" w:rsidRPr="00771631" w:rsidRDefault="00BB4746" w:rsidP="00D60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 xml:space="preserve">Common </w:t>
            </w:r>
            <w:proofErr w:type="spellStart"/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ventricle</w:t>
            </w:r>
            <w:proofErr w:type="spellEnd"/>
          </w:p>
        </w:tc>
        <w:tc>
          <w:tcPr>
            <w:tcW w:w="1074" w:type="dxa"/>
          </w:tcPr>
          <w:p w14:paraId="47929F88" w14:textId="77777777" w:rsidR="00BB4746" w:rsidRPr="00771631" w:rsidRDefault="00BB4746" w:rsidP="00D609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6.37</w:t>
            </w:r>
          </w:p>
        </w:tc>
        <w:tc>
          <w:tcPr>
            <w:tcW w:w="1165" w:type="dxa"/>
          </w:tcPr>
          <w:p w14:paraId="5EFF0E6E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5D</w:t>
            </w:r>
          </w:p>
        </w:tc>
        <w:tc>
          <w:tcPr>
            <w:tcW w:w="1170" w:type="dxa"/>
          </w:tcPr>
          <w:p w14:paraId="79D96C9F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04</w:t>
            </w:r>
          </w:p>
        </w:tc>
      </w:tr>
      <w:tr w:rsidR="00BB4746" w:rsidRPr="0087762D" w14:paraId="2E9CF949" w14:textId="77777777" w:rsidTr="00D609DA">
        <w:trPr>
          <w:trHeight w:val="260"/>
          <w:jc w:val="center"/>
        </w:trPr>
        <w:tc>
          <w:tcPr>
            <w:tcW w:w="1959" w:type="dxa"/>
          </w:tcPr>
          <w:p w14:paraId="321A16B4" w14:textId="77777777" w:rsidR="00BB4746" w:rsidRPr="0087762D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3D9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sion group 3</w:t>
            </w:r>
          </w:p>
        </w:tc>
        <w:tc>
          <w:tcPr>
            <w:tcW w:w="3930" w:type="dxa"/>
          </w:tcPr>
          <w:p w14:paraId="2DE5D0B5" w14:textId="77777777" w:rsidR="00BB4746" w:rsidRPr="0087762D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Coarctation</w:t>
            </w:r>
            <w:proofErr w:type="spellEnd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 xml:space="preserve"> the aorta</w:t>
            </w:r>
          </w:p>
        </w:tc>
        <w:tc>
          <w:tcPr>
            <w:tcW w:w="1074" w:type="dxa"/>
          </w:tcPr>
          <w:p w14:paraId="64847702" w14:textId="77777777" w:rsidR="00BB4746" w:rsidRPr="00C36AB9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747.19</w:t>
            </w:r>
          </w:p>
        </w:tc>
        <w:tc>
          <w:tcPr>
            <w:tcW w:w="1165" w:type="dxa"/>
          </w:tcPr>
          <w:p w14:paraId="48D67DF7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7B</w:t>
            </w:r>
          </w:p>
        </w:tc>
        <w:tc>
          <w:tcPr>
            <w:tcW w:w="1170" w:type="dxa"/>
          </w:tcPr>
          <w:p w14:paraId="67AB3855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51</w:t>
            </w:r>
          </w:p>
        </w:tc>
      </w:tr>
      <w:tr w:rsidR="00BB4746" w:rsidRPr="0087762D" w14:paraId="2B21AE12" w14:textId="77777777" w:rsidTr="00D609DA">
        <w:trPr>
          <w:trHeight w:val="456"/>
          <w:jc w:val="center"/>
        </w:trPr>
        <w:tc>
          <w:tcPr>
            <w:tcW w:w="1959" w:type="dxa"/>
          </w:tcPr>
          <w:p w14:paraId="57142848" w14:textId="77777777" w:rsidR="00BB4746" w:rsidRPr="0087762D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3D9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sion group 4</w:t>
            </w:r>
          </w:p>
        </w:tc>
        <w:tc>
          <w:tcPr>
            <w:tcW w:w="3930" w:type="dxa"/>
          </w:tcPr>
          <w:p w14:paraId="3B5A25ED" w14:textId="77777777" w:rsidR="00BB4746" w:rsidRPr="0087762D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Ventricular</w:t>
            </w:r>
            <w:proofErr w:type="spellEnd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septal</w:t>
            </w:r>
            <w:proofErr w:type="spellEnd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defect</w:t>
            </w:r>
            <w:proofErr w:type="spellEnd"/>
          </w:p>
        </w:tc>
        <w:tc>
          <w:tcPr>
            <w:tcW w:w="1074" w:type="dxa"/>
          </w:tcPr>
          <w:p w14:paraId="0C6DD1CA" w14:textId="77777777" w:rsidR="00BB4746" w:rsidRPr="00C36AB9" w:rsidRDefault="00BB4746" w:rsidP="00D609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746.39</w:t>
            </w:r>
          </w:p>
        </w:tc>
        <w:tc>
          <w:tcPr>
            <w:tcW w:w="1165" w:type="dxa"/>
          </w:tcPr>
          <w:p w14:paraId="6C15D9F1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5E</w:t>
            </w:r>
          </w:p>
        </w:tc>
        <w:tc>
          <w:tcPr>
            <w:tcW w:w="1170" w:type="dxa"/>
          </w:tcPr>
          <w:p w14:paraId="1D56EF29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10</w:t>
            </w:r>
          </w:p>
        </w:tc>
      </w:tr>
      <w:tr w:rsidR="00BB4746" w:rsidRPr="0087762D" w14:paraId="489FFA15" w14:textId="77777777" w:rsidTr="00D609DA">
        <w:trPr>
          <w:trHeight w:val="335"/>
          <w:jc w:val="center"/>
        </w:trPr>
        <w:tc>
          <w:tcPr>
            <w:tcW w:w="1959" w:type="dxa"/>
          </w:tcPr>
          <w:p w14:paraId="461FA887" w14:textId="77777777" w:rsidR="00BB4746" w:rsidRPr="0087762D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3D9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sion group 5</w:t>
            </w:r>
          </w:p>
        </w:tc>
        <w:tc>
          <w:tcPr>
            <w:tcW w:w="3930" w:type="dxa"/>
          </w:tcPr>
          <w:p w14:paraId="47912187" w14:textId="77777777" w:rsidR="00BB4746" w:rsidRPr="0087762D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Atrial</w:t>
            </w:r>
            <w:proofErr w:type="spellEnd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septal</w:t>
            </w:r>
            <w:proofErr w:type="spellEnd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762D">
              <w:rPr>
                <w:rFonts w:ascii="Times New Roman" w:hAnsi="Times New Roman" w:cs="Times New Roman"/>
                <w:sz w:val="24"/>
                <w:szCs w:val="24"/>
              </w:rPr>
              <w:t>defect</w:t>
            </w:r>
            <w:proofErr w:type="spellEnd"/>
          </w:p>
        </w:tc>
        <w:tc>
          <w:tcPr>
            <w:tcW w:w="1074" w:type="dxa"/>
          </w:tcPr>
          <w:p w14:paraId="25C013C2" w14:textId="77777777" w:rsidR="00BB4746" w:rsidRPr="00C36AB9" w:rsidRDefault="00BB4746" w:rsidP="00D609D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AB9">
              <w:rPr>
                <w:rFonts w:ascii="Times New Roman" w:hAnsi="Times New Roman" w:cs="Times New Roman"/>
                <w:sz w:val="24"/>
                <w:szCs w:val="24"/>
              </w:rPr>
              <w:t>746.42</w:t>
            </w:r>
          </w:p>
        </w:tc>
        <w:tc>
          <w:tcPr>
            <w:tcW w:w="1165" w:type="dxa"/>
          </w:tcPr>
          <w:p w14:paraId="54C2B98A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745F</w:t>
            </w:r>
          </w:p>
        </w:tc>
        <w:tc>
          <w:tcPr>
            <w:tcW w:w="1170" w:type="dxa"/>
          </w:tcPr>
          <w:p w14:paraId="4D54C896" w14:textId="77777777" w:rsidR="00BB4746" w:rsidRPr="00771631" w:rsidRDefault="00BB4746" w:rsidP="00D609DA">
            <w:pPr>
              <w:adjustRightInd w:val="0"/>
              <w:spacing w:before="38" w:after="3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1631">
              <w:rPr>
                <w:rFonts w:ascii="Times New Roman" w:hAnsi="Times New Roman" w:cs="Times New Roman"/>
                <w:sz w:val="24"/>
                <w:szCs w:val="24"/>
              </w:rPr>
              <w:t>Q211</w:t>
            </w:r>
          </w:p>
        </w:tc>
      </w:tr>
      <w:tr w:rsidR="00BB4746" w:rsidRPr="00BB4746" w14:paraId="518D2B2D" w14:textId="77777777" w:rsidTr="00D609DA">
        <w:trPr>
          <w:trHeight w:val="332"/>
          <w:jc w:val="center"/>
        </w:trPr>
        <w:tc>
          <w:tcPr>
            <w:tcW w:w="1959" w:type="dxa"/>
            <w:tcBorders>
              <w:bottom w:val="single" w:sz="4" w:space="0" w:color="auto"/>
            </w:tcBorders>
          </w:tcPr>
          <w:p w14:paraId="3C49DE6E" w14:textId="77777777" w:rsidR="00BB4746" w:rsidRPr="0087762D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3D9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Lesion group 6</w:t>
            </w:r>
          </w:p>
        </w:tc>
        <w:tc>
          <w:tcPr>
            <w:tcW w:w="7339" w:type="dxa"/>
            <w:gridSpan w:val="4"/>
            <w:tcBorders>
              <w:bottom w:val="single" w:sz="4" w:space="0" w:color="auto"/>
            </w:tcBorders>
          </w:tcPr>
          <w:p w14:paraId="78E703E4" w14:textId="77777777" w:rsidR="00BB4746" w:rsidRPr="00C36AB9" w:rsidRDefault="00BB4746" w:rsidP="00D609DA">
            <w:pPr>
              <w:adjustRightInd w:val="0"/>
              <w:spacing w:before="38" w:after="38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7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other congenital heart disease diagnoses that are not included in the above five lesion groups</w:t>
            </w:r>
          </w:p>
        </w:tc>
      </w:tr>
      <w:tr w:rsidR="00BB4746" w:rsidRPr="00BB4746" w14:paraId="3196E43F" w14:textId="77777777" w:rsidTr="00D609DA">
        <w:trPr>
          <w:trHeight w:val="332"/>
          <w:jc w:val="center"/>
        </w:trPr>
        <w:tc>
          <w:tcPr>
            <w:tcW w:w="9298" w:type="dxa"/>
            <w:gridSpan w:val="5"/>
            <w:tcBorders>
              <w:top w:val="single" w:sz="4" w:space="0" w:color="auto"/>
            </w:tcBorders>
          </w:tcPr>
          <w:p w14:paraId="2FBE462C" w14:textId="77777777" w:rsidR="00BB4746" w:rsidRPr="0087762D" w:rsidRDefault="00BB4746" w:rsidP="00D609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D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D=</w:t>
            </w:r>
            <w:r w:rsidRPr="008776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tional Statistical Classification of Diseases; CHD=congenital heart disease; Complex cases: lesion groups 1-2, Non-Complex cases: lesion groups 3-6</w:t>
            </w:r>
          </w:p>
        </w:tc>
      </w:tr>
    </w:tbl>
    <w:p w14:paraId="04BF0BB3" w14:textId="77777777" w:rsidR="00BB4746" w:rsidRPr="001B3D9B" w:rsidRDefault="00BB4746" w:rsidP="00BB474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97186F" w14:textId="77777777" w:rsidR="00D42CC1" w:rsidRPr="00BB4746" w:rsidRDefault="00D42CC1">
      <w:pPr>
        <w:rPr>
          <w:lang w:val="en-US"/>
        </w:rPr>
      </w:pPr>
    </w:p>
    <w:sectPr w:rsidR="00D42CC1" w:rsidRPr="00BB47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746"/>
    <w:rsid w:val="00A04774"/>
    <w:rsid w:val="00B5046D"/>
    <w:rsid w:val="00BB4746"/>
    <w:rsid w:val="00BC011C"/>
    <w:rsid w:val="00D4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F115E"/>
  <w15:chartTrackingRefBased/>
  <w15:docId w15:val="{B6B8AB97-0D0D-4669-AF35-C89E285AD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746"/>
    <w:pPr>
      <w:spacing w:after="0" w:line="240" w:lineRule="auto"/>
    </w:pPr>
    <w:rPr>
      <w:rFonts w:ascii="Calibri" w:hAnsi="Calibri" w:cs="Calibri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11">
    <w:name w:val="Oformaterad tabell 11"/>
    <w:basedOn w:val="TableNormal"/>
    <w:uiPriority w:val="41"/>
    <w:rsid w:val="00BB474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Pardhan</dc:creator>
  <cp:keywords/>
  <dc:description/>
  <cp:lastModifiedBy>Salma Pardhan</cp:lastModifiedBy>
  <cp:revision>1</cp:revision>
  <dcterms:created xsi:type="dcterms:W3CDTF">2022-12-01T09:45:00Z</dcterms:created>
  <dcterms:modified xsi:type="dcterms:W3CDTF">2022-12-01T09:46:00Z</dcterms:modified>
</cp:coreProperties>
</file>